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1F56" w:rsidRPr="00CF51CE" w:rsidRDefault="00EC1F56" w:rsidP="00EC1F56">
      <w:pPr>
        <w:spacing w:after="0" w:line="240" w:lineRule="auto"/>
        <w:rPr>
          <w:rFonts w:ascii="Arial" w:hAnsi="Arial" w:cs="Arial"/>
          <w:b/>
          <w:szCs w:val="24"/>
          <w:lang w:val="en-US"/>
        </w:rPr>
      </w:pPr>
      <w:proofErr w:type="gramStart"/>
      <w:r>
        <w:rPr>
          <w:rFonts w:ascii="Arial" w:hAnsi="Arial" w:cs="Arial"/>
          <w:b/>
          <w:szCs w:val="24"/>
          <w:lang w:val="en-US"/>
        </w:rPr>
        <w:t>Supplemental Table 5.</w:t>
      </w:r>
      <w:proofErr w:type="gramEnd"/>
      <w:r w:rsidRPr="00CF51CE">
        <w:rPr>
          <w:rFonts w:ascii="Arial" w:hAnsi="Arial" w:cs="Arial"/>
          <w:b/>
          <w:szCs w:val="24"/>
          <w:lang w:val="en-US"/>
        </w:rPr>
        <w:t xml:space="preserve"> Multivariate analysis.</w:t>
      </w:r>
    </w:p>
    <w:p w:rsidR="00EC1F56" w:rsidRPr="00CF51CE" w:rsidRDefault="00EC1F56" w:rsidP="00EC1F56">
      <w:pPr>
        <w:spacing w:after="0" w:line="240" w:lineRule="auto"/>
        <w:jc w:val="center"/>
        <w:rPr>
          <w:rFonts w:ascii="Arial" w:hAnsi="Arial" w:cs="Arial"/>
          <w:b/>
          <w:szCs w:val="24"/>
          <w:lang w:val="en-US"/>
        </w:rPr>
      </w:pPr>
    </w:p>
    <w:p w:rsidR="00EC1F56" w:rsidRDefault="00EC1F56"/>
    <w:tbl>
      <w:tblPr>
        <w:tblW w:w="1059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204"/>
        <w:gridCol w:w="1201"/>
        <w:gridCol w:w="1267"/>
        <w:gridCol w:w="1226"/>
        <w:gridCol w:w="1201"/>
        <w:gridCol w:w="1267"/>
        <w:gridCol w:w="1226"/>
      </w:tblGrid>
      <w:tr w:rsidR="00EC1F56" w:rsidRPr="00CF51CE" w:rsidTr="00F613D4">
        <w:trPr>
          <w:trHeight w:val="227"/>
          <w:jc w:val="center"/>
        </w:trPr>
        <w:tc>
          <w:tcPr>
            <w:tcW w:w="3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1F56" w:rsidRPr="00CF51CE" w:rsidRDefault="00EC1F56" w:rsidP="00F613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36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1F56" w:rsidRPr="00CF51CE" w:rsidRDefault="00EC1F56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fr-FR"/>
              </w:rPr>
              <w:t>RFS (N = 303)</w:t>
            </w:r>
          </w:p>
        </w:tc>
        <w:tc>
          <w:tcPr>
            <w:tcW w:w="36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1F56" w:rsidRPr="00CF51CE" w:rsidRDefault="00EC1F56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fr-FR"/>
              </w:rPr>
              <w:t>OS (N = 289)</w:t>
            </w:r>
          </w:p>
        </w:tc>
      </w:tr>
      <w:tr w:rsidR="00EC1F56" w:rsidRPr="00CF51CE" w:rsidTr="00F613D4">
        <w:trPr>
          <w:trHeight w:val="227"/>
          <w:jc w:val="center"/>
        </w:trPr>
        <w:tc>
          <w:tcPr>
            <w:tcW w:w="32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1F56" w:rsidRPr="00CF51CE" w:rsidRDefault="00EC1F56" w:rsidP="00F613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1F56" w:rsidRPr="00CF51CE" w:rsidRDefault="00EC1F56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fr-FR"/>
              </w:rPr>
              <w:t>HR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1F56" w:rsidRPr="00CF51CE" w:rsidRDefault="00EC1F56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fr-FR"/>
              </w:rPr>
              <w:t>95% CI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1F56" w:rsidRPr="00CF51CE" w:rsidRDefault="00EC1F56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en-US" w:eastAsia="fr-FR"/>
              </w:rPr>
              <w:t>P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1F56" w:rsidRPr="00CF51CE" w:rsidRDefault="00EC1F56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fr-FR"/>
              </w:rPr>
              <w:t xml:space="preserve">HR 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1F56" w:rsidRPr="00CF51CE" w:rsidRDefault="00EC1F56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fr-FR"/>
              </w:rPr>
              <w:t>95% CI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1F56" w:rsidRPr="00CF51CE" w:rsidRDefault="00EC1F56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en-US" w:eastAsia="fr-FR"/>
              </w:rPr>
              <w:t>p</w:t>
            </w:r>
          </w:p>
        </w:tc>
      </w:tr>
      <w:tr w:rsidR="00EC1F56" w:rsidRPr="00CF51CE" w:rsidTr="00F613D4">
        <w:trPr>
          <w:trHeight w:val="227"/>
          <w:jc w:val="center"/>
        </w:trPr>
        <w:tc>
          <w:tcPr>
            <w:tcW w:w="3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1F56" w:rsidRPr="00CF51CE" w:rsidRDefault="00EC1F56" w:rsidP="00F613D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val="en-US" w:eastAsia="fr-FR"/>
              </w:rPr>
              <w:t>T</w:t>
            </w:r>
          </w:p>
          <w:p w:rsidR="00EC1F56" w:rsidRPr="00CF51CE" w:rsidRDefault="00EC1F56" w:rsidP="00F613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fr-FR"/>
              </w:rPr>
              <w:t>T1</w:t>
            </w:r>
          </w:p>
          <w:p w:rsidR="00EC1F56" w:rsidRPr="00CF51CE" w:rsidRDefault="00EC1F56" w:rsidP="00F613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fr-FR"/>
              </w:rPr>
              <w:t>T2</w:t>
            </w:r>
          </w:p>
          <w:p w:rsidR="00EC1F56" w:rsidRPr="00CF51CE" w:rsidRDefault="00EC1F56" w:rsidP="00F613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fr-FR"/>
              </w:rPr>
              <w:t>T3-T4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1F56" w:rsidRPr="00CF51CE" w:rsidRDefault="00EC1F56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fr-FR"/>
              </w:rPr>
            </w:pPr>
          </w:p>
          <w:p w:rsidR="00EC1F56" w:rsidRPr="00CF51CE" w:rsidRDefault="00EC1F56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fr-FR"/>
              </w:rPr>
              <w:t>1</w:t>
            </w:r>
          </w:p>
          <w:p w:rsidR="00EC1F56" w:rsidRPr="00CF51CE" w:rsidRDefault="00EC1F56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fr-FR"/>
              </w:rPr>
              <w:t>1.92</w:t>
            </w:r>
          </w:p>
          <w:p w:rsidR="00EC1F56" w:rsidRPr="00CF51CE" w:rsidRDefault="00EC1F56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fr-FR"/>
              </w:rPr>
              <w:t>1.9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1F56" w:rsidRPr="00CF51CE" w:rsidRDefault="00EC1F56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fr-FR"/>
              </w:rPr>
            </w:pPr>
          </w:p>
          <w:p w:rsidR="00EC1F56" w:rsidRPr="00CF51CE" w:rsidRDefault="00EC1F56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fr-FR"/>
              </w:rPr>
            </w:pPr>
          </w:p>
          <w:p w:rsidR="00EC1F56" w:rsidRPr="00CF51CE" w:rsidRDefault="00EC1F56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fr-FR"/>
              </w:rPr>
              <w:t>[1.11-3.</w:t>
            </w: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31]</w:t>
            </w:r>
          </w:p>
          <w:p w:rsidR="00EC1F56" w:rsidRPr="00CF51CE" w:rsidRDefault="00EC1F56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[0.87-4.20]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1F56" w:rsidRPr="00CF51CE" w:rsidRDefault="00EC1F56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EC1F56" w:rsidRPr="00CF51CE" w:rsidRDefault="00EC1F56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fr-FR"/>
              </w:rPr>
              <w:t>0.045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04364" w:rsidRDefault="0060436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EC1F56" w:rsidRPr="00CF51CE" w:rsidRDefault="00EC1F56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1</w:t>
            </w:r>
          </w:p>
          <w:p w:rsidR="00EC1F56" w:rsidRPr="00CF51CE" w:rsidRDefault="00EC1F56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2.40</w:t>
            </w:r>
          </w:p>
          <w:p w:rsidR="00EC1F56" w:rsidRPr="00CF51CE" w:rsidRDefault="00EC1F56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4.0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1F56" w:rsidRPr="00CF51CE" w:rsidRDefault="00EC1F56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EC1F56" w:rsidRPr="00CF51CE" w:rsidRDefault="00EC1F56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[1.41-4.09]</w:t>
            </w:r>
          </w:p>
          <w:p w:rsidR="00EC1F56" w:rsidRPr="00CF51CE" w:rsidRDefault="00EC1F56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[1.84-8.83]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1F56" w:rsidRPr="00CF51CE" w:rsidRDefault="00EC1F56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fr-FR"/>
              </w:rPr>
              <w:t>&lt; 0.001</w:t>
            </w:r>
          </w:p>
        </w:tc>
      </w:tr>
      <w:tr w:rsidR="00EC1F56" w:rsidRPr="00CF51CE" w:rsidTr="00F613D4">
        <w:trPr>
          <w:trHeight w:val="227"/>
          <w:jc w:val="center"/>
        </w:trPr>
        <w:tc>
          <w:tcPr>
            <w:tcW w:w="3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1F56" w:rsidRPr="00CF51CE" w:rsidRDefault="00EC1F56" w:rsidP="00F613D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fr-FR"/>
              </w:rPr>
              <w:t>N</w:t>
            </w:r>
          </w:p>
          <w:p w:rsidR="00EC1F56" w:rsidRPr="00CF51CE" w:rsidRDefault="00EC1F56" w:rsidP="00F613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N-</w:t>
            </w:r>
          </w:p>
          <w:p w:rsidR="00EC1F56" w:rsidRPr="00CF51CE" w:rsidRDefault="00EC1F56" w:rsidP="00F613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N+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1F56" w:rsidRPr="00CF51CE" w:rsidRDefault="00EC1F56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EC1F56" w:rsidRPr="00CF51CE" w:rsidRDefault="00EC1F56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1</w:t>
            </w:r>
          </w:p>
          <w:p w:rsidR="00EC1F56" w:rsidRPr="00CF51CE" w:rsidRDefault="00EC1F56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3.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1F56" w:rsidRPr="00CF51CE" w:rsidRDefault="00EC1F56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EC1F56" w:rsidRPr="00CF51CE" w:rsidRDefault="00EC1F56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EC1F56" w:rsidRPr="00CF51CE" w:rsidRDefault="00EC1F56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[2.34-6.52]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1F56" w:rsidRPr="00CF51CE" w:rsidRDefault="00EC1F56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EC1F56" w:rsidRPr="00CF51CE" w:rsidRDefault="00EC1F56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fr-FR"/>
              </w:rPr>
              <w:t>&lt; 0.001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04364" w:rsidRDefault="0060436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EC1F56" w:rsidRPr="00CF51CE" w:rsidRDefault="00EC1F56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1</w:t>
            </w:r>
          </w:p>
          <w:p w:rsidR="00EC1F56" w:rsidRPr="00CF51CE" w:rsidRDefault="00EC1F56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2.1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1F56" w:rsidRPr="00CF51CE" w:rsidRDefault="00EC1F56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EC1F56" w:rsidRPr="00CF51CE" w:rsidRDefault="00EC1F56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[1.35-3.54]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1F56" w:rsidRPr="00CF51CE" w:rsidRDefault="00EC1F56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fr-FR"/>
              </w:rPr>
              <w:t>0.001</w:t>
            </w:r>
          </w:p>
        </w:tc>
      </w:tr>
      <w:tr w:rsidR="00EC1F56" w:rsidRPr="00CF51CE" w:rsidTr="00F613D4">
        <w:trPr>
          <w:trHeight w:val="227"/>
          <w:jc w:val="center"/>
        </w:trPr>
        <w:tc>
          <w:tcPr>
            <w:tcW w:w="3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1F56" w:rsidRPr="00CF51CE" w:rsidRDefault="00EC1F56" w:rsidP="00F613D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proofErr w:type="spellStart"/>
            <w:r w:rsidRPr="00CF51CE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fr-FR"/>
              </w:rPr>
              <w:t>Histology</w:t>
            </w:r>
            <w:proofErr w:type="spellEnd"/>
          </w:p>
          <w:p w:rsidR="00EC1F56" w:rsidRPr="00CF51CE" w:rsidRDefault="00EC1F56" w:rsidP="00F613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Ductal</w:t>
            </w:r>
            <w:proofErr w:type="spellEnd"/>
          </w:p>
          <w:p w:rsidR="00EC1F56" w:rsidRPr="00CF51CE" w:rsidRDefault="00EC1F56" w:rsidP="00F613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Lobular</w:t>
            </w:r>
            <w:proofErr w:type="spellEnd"/>
          </w:p>
          <w:p w:rsidR="00EC1F56" w:rsidRPr="00CF51CE" w:rsidRDefault="00EC1F56" w:rsidP="00F613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Other</w:t>
            </w:r>
            <w:proofErr w:type="spellEnd"/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1F56" w:rsidRPr="00CF51CE" w:rsidRDefault="00EC1F56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1F56" w:rsidRPr="00CF51CE" w:rsidRDefault="00EC1F56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1F56" w:rsidRPr="00CF51CE" w:rsidRDefault="00EC1F56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1F56" w:rsidRPr="00CF51CE" w:rsidRDefault="00EC1F56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EC1F56" w:rsidRPr="00CF51CE" w:rsidRDefault="00EC1F56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1</w:t>
            </w:r>
          </w:p>
          <w:p w:rsidR="00EC1F56" w:rsidRPr="00CF51CE" w:rsidRDefault="00EC1F56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0.27</w:t>
            </w:r>
          </w:p>
          <w:p w:rsidR="00EC1F56" w:rsidRPr="00CF51CE" w:rsidRDefault="00EC1F56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0.4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1F56" w:rsidRPr="00CF51CE" w:rsidRDefault="00EC1F56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EC1F56" w:rsidRPr="00CF51CE" w:rsidRDefault="00EC1F56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EC1F56" w:rsidRPr="00CF51CE" w:rsidRDefault="00EC1F56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[0.08-0.91]</w:t>
            </w:r>
          </w:p>
          <w:p w:rsidR="00EC1F56" w:rsidRPr="00CF51CE" w:rsidRDefault="00EC1F56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[0.23-1.09]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1F56" w:rsidRPr="00CF51CE" w:rsidRDefault="00EC1F56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EC1F56" w:rsidRPr="00CF51CE" w:rsidRDefault="00EC1F56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fr-FR"/>
              </w:rPr>
              <w:t>0.011</w:t>
            </w:r>
          </w:p>
        </w:tc>
      </w:tr>
      <w:tr w:rsidR="00EC1F56" w:rsidRPr="00CF51CE" w:rsidTr="00F613D4">
        <w:trPr>
          <w:trHeight w:val="227"/>
          <w:jc w:val="center"/>
        </w:trPr>
        <w:tc>
          <w:tcPr>
            <w:tcW w:w="3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1F56" w:rsidRPr="00CF51CE" w:rsidRDefault="00EC1F56" w:rsidP="00F613D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fr-FR"/>
              </w:rPr>
              <w:t xml:space="preserve">Adjuvant </w:t>
            </w:r>
            <w:proofErr w:type="spellStart"/>
            <w:r w:rsidRPr="00CF51CE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fr-FR"/>
              </w:rPr>
              <w:t>chemotherapy</w:t>
            </w:r>
            <w:proofErr w:type="spellEnd"/>
          </w:p>
          <w:p w:rsidR="00EC1F56" w:rsidRPr="00CF51CE" w:rsidRDefault="00EC1F56" w:rsidP="00F613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No</w:t>
            </w:r>
          </w:p>
          <w:p w:rsidR="00EC1F56" w:rsidRPr="00CF51CE" w:rsidRDefault="00EC1F56" w:rsidP="00F613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Yes</w:t>
            </w:r>
            <w:proofErr w:type="spellEnd"/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1F56" w:rsidRPr="00CF51CE" w:rsidRDefault="00EC1F56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EC1F56" w:rsidRPr="00CF51CE" w:rsidRDefault="00EC1F56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1</w:t>
            </w:r>
          </w:p>
          <w:p w:rsidR="00EC1F56" w:rsidRPr="00CF51CE" w:rsidRDefault="00EC1F56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0.4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1F56" w:rsidRPr="00CF51CE" w:rsidRDefault="00EC1F56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EC1F56" w:rsidRPr="00CF51CE" w:rsidRDefault="00EC1F56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EC1F56" w:rsidRPr="00CF51CE" w:rsidRDefault="00EC1F56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[0.25-0.66]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1F56" w:rsidRPr="00CF51CE" w:rsidRDefault="00EC1F56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EC1F56" w:rsidRPr="00CF51CE" w:rsidRDefault="00EC1F56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fr-FR"/>
              </w:rPr>
              <w:t>&lt; 0.001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1F56" w:rsidRPr="00CF51CE" w:rsidRDefault="00EC1F56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EC1F56" w:rsidRPr="00CF51CE" w:rsidRDefault="00EC1F56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1</w:t>
            </w:r>
          </w:p>
          <w:p w:rsidR="00EC1F56" w:rsidRPr="00CF51CE" w:rsidRDefault="00EC1F56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 xml:space="preserve">0.35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1F56" w:rsidRPr="00CF51CE" w:rsidRDefault="00EC1F56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EC1F56" w:rsidRPr="00CF51CE" w:rsidRDefault="00EC1F56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EC1F56" w:rsidRPr="00CF51CE" w:rsidRDefault="00EC1F56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[0.23-0.55]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1F56" w:rsidRPr="00CF51CE" w:rsidRDefault="00EC1F56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EC1F56" w:rsidRPr="00CF51CE" w:rsidRDefault="00EC1F56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fr-FR"/>
              </w:rPr>
              <w:t>&lt; 0.001</w:t>
            </w:r>
          </w:p>
        </w:tc>
      </w:tr>
      <w:tr w:rsidR="00EC1F56" w:rsidRPr="00CF51CE" w:rsidTr="00F613D4">
        <w:trPr>
          <w:trHeight w:val="227"/>
          <w:jc w:val="center"/>
        </w:trPr>
        <w:tc>
          <w:tcPr>
            <w:tcW w:w="3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1F56" w:rsidRPr="00CF51CE" w:rsidRDefault="00EC1F56" w:rsidP="00F613D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val="en-US" w:eastAsia="fr-FR"/>
              </w:rPr>
              <w:t>AR/FOXA1 status</w:t>
            </w:r>
          </w:p>
          <w:p w:rsidR="00EC1F56" w:rsidRPr="00CF51CE" w:rsidRDefault="00EC1F56" w:rsidP="00F613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fr-FR"/>
              </w:rPr>
              <w:t>Other</w:t>
            </w:r>
          </w:p>
          <w:p w:rsidR="00EC1F56" w:rsidRPr="00CF51CE" w:rsidRDefault="00EC1F56" w:rsidP="00F613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fr-FR"/>
              </w:rPr>
              <w:t>AR+/FOXA1+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1F56" w:rsidRPr="00CF51CE" w:rsidRDefault="00EC1F56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1F56" w:rsidRPr="00CF51CE" w:rsidRDefault="00EC1F56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1F56" w:rsidRPr="00CF51CE" w:rsidRDefault="00EC1F56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1F56" w:rsidRPr="00CF51CE" w:rsidRDefault="00EC1F56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fr-FR"/>
              </w:rPr>
            </w:pPr>
          </w:p>
          <w:p w:rsidR="00EC1F56" w:rsidRPr="00CF51CE" w:rsidRDefault="00EC1F56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bookmarkStart w:id="0" w:name="_GoBack"/>
            <w:bookmarkEnd w:id="0"/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1</w:t>
            </w:r>
          </w:p>
          <w:p w:rsidR="00EC1F56" w:rsidRPr="00CF51CE" w:rsidRDefault="00EC1F56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1.5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1F56" w:rsidRPr="00CF51CE" w:rsidRDefault="00EC1F56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EC1F56" w:rsidRPr="00CF51CE" w:rsidRDefault="00EC1F56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EC1F56" w:rsidRPr="00CF51CE" w:rsidRDefault="00EC1F56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[1.01-2.45]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1F56" w:rsidRPr="00CF51CE" w:rsidRDefault="00EC1F56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EC1F56" w:rsidRPr="00CF51CE" w:rsidRDefault="00EC1F56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fr-FR"/>
              </w:rPr>
              <w:t>0.044</w:t>
            </w:r>
          </w:p>
        </w:tc>
      </w:tr>
      <w:tr w:rsidR="00EC1F56" w:rsidRPr="00CF51CE" w:rsidTr="00F613D4">
        <w:trPr>
          <w:trHeight w:val="227"/>
          <w:jc w:val="center"/>
        </w:trPr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1F56" w:rsidRPr="00CF51CE" w:rsidRDefault="00EC1F56" w:rsidP="00F613D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fr-FR"/>
              </w:rPr>
              <w:t xml:space="preserve">TIL </w:t>
            </w:r>
            <w:proofErr w:type="spellStart"/>
            <w:r w:rsidRPr="00CF51CE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fr-FR"/>
              </w:rPr>
              <w:t>density</w:t>
            </w:r>
            <w:proofErr w:type="spellEnd"/>
          </w:p>
          <w:p w:rsidR="00EC1F56" w:rsidRPr="00CF51CE" w:rsidRDefault="00EC1F56" w:rsidP="00F613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[0, 2]</w:t>
            </w:r>
          </w:p>
          <w:p w:rsidR="00EC1F56" w:rsidRPr="00CF51CE" w:rsidRDefault="00EC1F56" w:rsidP="00F613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1F56" w:rsidRPr="00CF51CE" w:rsidRDefault="00EC1F56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EC1F56" w:rsidRPr="00CF51CE" w:rsidRDefault="00EC1F56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1</w:t>
            </w:r>
          </w:p>
          <w:p w:rsidR="00EC1F56" w:rsidRPr="00CF51CE" w:rsidRDefault="00EC1F56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0.35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1F56" w:rsidRPr="00CF51CE" w:rsidRDefault="00EC1F56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EC1F56" w:rsidRPr="00CF51CE" w:rsidRDefault="00EC1F56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EC1F56" w:rsidRPr="00CF51CE" w:rsidRDefault="00EC1F56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[0.16-0.72]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1F56" w:rsidRPr="00CF51CE" w:rsidRDefault="00EC1F56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EC1F56" w:rsidRPr="00CF51CE" w:rsidRDefault="00EC1F56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fr-FR"/>
              </w:rPr>
              <w:t>0.001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1F56" w:rsidRPr="00CF51CE" w:rsidRDefault="00EC1F56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EC1F56" w:rsidRPr="00CF51CE" w:rsidRDefault="00EC1F56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1</w:t>
            </w:r>
          </w:p>
          <w:p w:rsidR="00EC1F56" w:rsidRPr="00CF51CE" w:rsidRDefault="00EC1F56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0.53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1F56" w:rsidRPr="00CF51CE" w:rsidRDefault="00EC1F56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EC1F56" w:rsidRPr="00CF51CE" w:rsidRDefault="00EC1F56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EC1F56" w:rsidRPr="00CF51CE" w:rsidRDefault="00EC1F56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[0.29-0.96]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1F56" w:rsidRPr="00CF51CE" w:rsidRDefault="00EC1F56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EC1F56" w:rsidRPr="00CF51CE" w:rsidRDefault="00EC1F56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fr-FR"/>
              </w:rPr>
              <w:t>0.026</w:t>
            </w:r>
          </w:p>
        </w:tc>
      </w:tr>
    </w:tbl>
    <w:p w:rsidR="00EC1F56" w:rsidRPr="00CF51CE" w:rsidRDefault="00EC1F56" w:rsidP="00EC1F56">
      <w:pPr>
        <w:spacing w:after="0" w:line="240" w:lineRule="auto"/>
        <w:rPr>
          <w:rFonts w:ascii="Arial" w:eastAsia="Times New Roman" w:hAnsi="Arial" w:cs="Arial"/>
          <w:iCs/>
          <w:kern w:val="24"/>
          <w:sz w:val="20"/>
          <w:szCs w:val="20"/>
          <w:lang w:val="en-US" w:eastAsia="fr-FR"/>
        </w:rPr>
      </w:pPr>
      <w:r w:rsidRPr="00CF51CE">
        <w:rPr>
          <w:rFonts w:ascii="Arial" w:hAnsi="Arial" w:cs="Arial"/>
          <w:sz w:val="20"/>
          <w:szCs w:val="20"/>
          <w:lang w:val="en-US"/>
        </w:rPr>
        <w:t xml:space="preserve">RFS: Recurrence-free survival; OS: Overall survival; HR: Hazard Ratio; 95% CI: 95% Confidence Interval; </w:t>
      </w:r>
      <w:r w:rsidRPr="00CF51CE">
        <w:rPr>
          <w:rFonts w:ascii="Arial" w:eastAsia="Times New Roman" w:hAnsi="Arial" w:cs="Arial"/>
          <w:iCs/>
          <w:kern w:val="24"/>
          <w:sz w:val="20"/>
          <w:szCs w:val="20"/>
          <w:lang w:val="en-US" w:eastAsia="fr-FR"/>
        </w:rPr>
        <w:t>AR: Androgen Receptor; TILs: Tumor-infiltrating Lymphocytes</w:t>
      </w:r>
    </w:p>
    <w:p w:rsidR="00F75C2C" w:rsidRPr="00EC1F56" w:rsidRDefault="00F75C2C">
      <w:pPr>
        <w:rPr>
          <w:lang w:val="en-US"/>
        </w:rPr>
      </w:pPr>
    </w:p>
    <w:sectPr w:rsidR="00F75C2C" w:rsidRPr="00EC1F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1F19"/>
    <w:rsid w:val="00000DF2"/>
    <w:rsid w:val="00002958"/>
    <w:rsid w:val="0000333F"/>
    <w:rsid w:val="000060FD"/>
    <w:rsid w:val="00011301"/>
    <w:rsid w:val="000120C4"/>
    <w:rsid w:val="000128D6"/>
    <w:rsid w:val="00012934"/>
    <w:rsid w:val="00014F1C"/>
    <w:rsid w:val="0001749C"/>
    <w:rsid w:val="00020AD8"/>
    <w:rsid w:val="00024DFB"/>
    <w:rsid w:val="0002549B"/>
    <w:rsid w:val="000255B4"/>
    <w:rsid w:val="00026B99"/>
    <w:rsid w:val="0003159B"/>
    <w:rsid w:val="000326FD"/>
    <w:rsid w:val="000401E7"/>
    <w:rsid w:val="00042552"/>
    <w:rsid w:val="00045B17"/>
    <w:rsid w:val="00052AA5"/>
    <w:rsid w:val="00052B49"/>
    <w:rsid w:val="00052CD4"/>
    <w:rsid w:val="0005569B"/>
    <w:rsid w:val="00056E11"/>
    <w:rsid w:val="00060270"/>
    <w:rsid w:val="0006309A"/>
    <w:rsid w:val="00064FF3"/>
    <w:rsid w:val="00073465"/>
    <w:rsid w:val="00074803"/>
    <w:rsid w:val="000838C1"/>
    <w:rsid w:val="00083E6F"/>
    <w:rsid w:val="00086664"/>
    <w:rsid w:val="00091771"/>
    <w:rsid w:val="00097A58"/>
    <w:rsid w:val="00097B2C"/>
    <w:rsid w:val="00097EBE"/>
    <w:rsid w:val="000A092A"/>
    <w:rsid w:val="000A12AF"/>
    <w:rsid w:val="000A19E4"/>
    <w:rsid w:val="000A4CA8"/>
    <w:rsid w:val="000A7F45"/>
    <w:rsid w:val="000B7273"/>
    <w:rsid w:val="000C5718"/>
    <w:rsid w:val="000C57FA"/>
    <w:rsid w:val="000D1D46"/>
    <w:rsid w:val="000D6D02"/>
    <w:rsid w:val="000D78F0"/>
    <w:rsid w:val="000D7C2C"/>
    <w:rsid w:val="000E1C29"/>
    <w:rsid w:val="000E26AE"/>
    <w:rsid w:val="000E38E3"/>
    <w:rsid w:val="000E5CFE"/>
    <w:rsid w:val="000E751A"/>
    <w:rsid w:val="000F3B69"/>
    <w:rsid w:val="00100B1F"/>
    <w:rsid w:val="0010624B"/>
    <w:rsid w:val="001074A3"/>
    <w:rsid w:val="00116B5E"/>
    <w:rsid w:val="001207BF"/>
    <w:rsid w:val="001314C9"/>
    <w:rsid w:val="0013218C"/>
    <w:rsid w:val="001331DA"/>
    <w:rsid w:val="0013438C"/>
    <w:rsid w:val="00146466"/>
    <w:rsid w:val="001515CD"/>
    <w:rsid w:val="00151B5D"/>
    <w:rsid w:val="00151D19"/>
    <w:rsid w:val="001525F9"/>
    <w:rsid w:val="00153BDA"/>
    <w:rsid w:val="00162962"/>
    <w:rsid w:val="001629B3"/>
    <w:rsid w:val="00170AA2"/>
    <w:rsid w:val="00173EB7"/>
    <w:rsid w:val="001752B9"/>
    <w:rsid w:val="0018209D"/>
    <w:rsid w:val="00183CDF"/>
    <w:rsid w:val="00187013"/>
    <w:rsid w:val="00192B15"/>
    <w:rsid w:val="001A056F"/>
    <w:rsid w:val="001A13C7"/>
    <w:rsid w:val="001A4207"/>
    <w:rsid w:val="001A55D6"/>
    <w:rsid w:val="001A7B12"/>
    <w:rsid w:val="001B06C9"/>
    <w:rsid w:val="001B2428"/>
    <w:rsid w:val="001C35A7"/>
    <w:rsid w:val="001C68F5"/>
    <w:rsid w:val="001D2326"/>
    <w:rsid w:val="001D2677"/>
    <w:rsid w:val="001D619C"/>
    <w:rsid w:val="001D69F7"/>
    <w:rsid w:val="001D6B40"/>
    <w:rsid w:val="001D6CA9"/>
    <w:rsid w:val="001E13C2"/>
    <w:rsid w:val="001E1749"/>
    <w:rsid w:val="001E4DD9"/>
    <w:rsid w:val="001E5F15"/>
    <w:rsid w:val="001E6FE3"/>
    <w:rsid w:val="001E76FD"/>
    <w:rsid w:val="001F3C0A"/>
    <w:rsid w:val="001F63D2"/>
    <w:rsid w:val="001F7A26"/>
    <w:rsid w:val="00206AA3"/>
    <w:rsid w:val="002075EC"/>
    <w:rsid w:val="00212FCD"/>
    <w:rsid w:val="0021370C"/>
    <w:rsid w:val="00215DC0"/>
    <w:rsid w:val="00217E47"/>
    <w:rsid w:val="00220030"/>
    <w:rsid w:val="00221169"/>
    <w:rsid w:val="002229E1"/>
    <w:rsid w:val="00222E44"/>
    <w:rsid w:val="00223C9F"/>
    <w:rsid w:val="00226792"/>
    <w:rsid w:val="00230F67"/>
    <w:rsid w:val="00233739"/>
    <w:rsid w:val="00237BB5"/>
    <w:rsid w:val="00245EDC"/>
    <w:rsid w:val="002461AC"/>
    <w:rsid w:val="002506F1"/>
    <w:rsid w:val="00254680"/>
    <w:rsid w:val="00255A87"/>
    <w:rsid w:val="00262C93"/>
    <w:rsid w:val="00265560"/>
    <w:rsid w:val="0026573E"/>
    <w:rsid w:val="0027169A"/>
    <w:rsid w:val="00272ED0"/>
    <w:rsid w:val="002850CE"/>
    <w:rsid w:val="00286623"/>
    <w:rsid w:val="0028729E"/>
    <w:rsid w:val="00290EB1"/>
    <w:rsid w:val="002916EE"/>
    <w:rsid w:val="00297129"/>
    <w:rsid w:val="002A2A3C"/>
    <w:rsid w:val="002A3A7B"/>
    <w:rsid w:val="002A3F78"/>
    <w:rsid w:val="002A48DA"/>
    <w:rsid w:val="002A74BD"/>
    <w:rsid w:val="002B049A"/>
    <w:rsid w:val="002B0C94"/>
    <w:rsid w:val="002B3E08"/>
    <w:rsid w:val="002C5C96"/>
    <w:rsid w:val="002D0152"/>
    <w:rsid w:val="002D2D1C"/>
    <w:rsid w:val="002D3F35"/>
    <w:rsid w:val="002D6937"/>
    <w:rsid w:val="002D7D43"/>
    <w:rsid w:val="002E0F3C"/>
    <w:rsid w:val="002E1F92"/>
    <w:rsid w:val="002E4836"/>
    <w:rsid w:val="002E70BB"/>
    <w:rsid w:val="002F00FB"/>
    <w:rsid w:val="00300954"/>
    <w:rsid w:val="003019DE"/>
    <w:rsid w:val="00302EDD"/>
    <w:rsid w:val="00312273"/>
    <w:rsid w:val="00320FBF"/>
    <w:rsid w:val="00321FFB"/>
    <w:rsid w:val="00325C2A"/>
    <w:rsid w:val="003333B4"/>
    <w:rsid w:val="0033427D"/>
    <w:rsid w:val="003364A9"/>
    <w:rsid w:val="003403F1"/>
    <w:rsid w:val="00341C27"/>
    <w:rsid w:val="00342B18"/>
    <w:rsid w:val="00345E4B"/>
    <w:rsid w:val="003464EC"/>
    <w:rsid w:val="00350514"/>
    <w:rsid w:val="00353333"/>
    <w:rsid w:val="003614D2"/>
    <w:rsid w:val="00364176"/>
    <w:rsid w:val="003648BD"/>
    <w:rsid w:val="00372EDC"/>
    <w:rsid w:val="003735CD"/>
    <w:rsid w:val="003751F8"/>
    <w:rsid w:val="00375847"/>
    <w:rsid w:val="00375C06"/>
    <w:rsid w:val="00376BC6"/>
    <w:rsid w:val="00377F98"/>
    <w:rsid w:val="0038046B"/>
    <w:rsid w:val="00381D51"/>
    <w:rsid w:val="00387075"/>
    <w:rsid w:val="00387A12"/>
    <w:rsid w:val="00394497"/>
    <w:rsid w:val="00394CF7"/>
    <w:rsid w:val="003953BE"/>
    <w:rsid w:val="00396F95"/>
    <w:rsid w:val="003A01BA"/>
    <w:rsid w:val="003A2828"/>
    <w:rsid w:val="003A2E35"/>
    <w:rsid w:val="003A5A6E"/>
    <w:rsid w:val="003A68FA"/>
    <w:rsid w:val="003B02C4"/>
    <w:rsid w:val="003B46AB"/>
    <w:rsid w:val="003B7D9D"/>
    <w:rsid w:val="003C040C"/>
    <w:rsid w:val="003C4D66"/>
    <w:rsid w:val="003D2764"/>
    <w:rsid w:val="003D4B4D"/>
    <w:rsid w:val="003D52FA"/>
    <w:rsid w:val="003D68B3"/>
    <w:rsid w:val="003E0390"/>
    <w:rsid w:val="003E36D4"/>
    <w:rsid w:val="003E4F97"/>
    <w:rsid w:val="003E76EB"/>
    <w:rsid w:val="003F0FA1"/>
    <w:rsid w:val="003F11F3"/>
    <w:rsid w:val="003F284D"/>
    <w:rsid w:val="003F713A"/>
    <w:rsid w:val="00401D95"/>
    <w:rsid w:val="0041051D"/>
    <w:rsid w:val="004111CA"/>
    <w:rsid w:val="00412D4D"/>
    <w:rsid w:val="0041493D"/>
    <w:rsid w:val="00421A27"/>
    <w:rsid w:val="00422EB6"/>
    <w:rsid w:val="00423318"/>
    <w:rsid w:val="004269F2"/>
    <w:rsid w:val="00427FB0"/>
    <w:rsid w:val="0043129A"/>
    <w:rsid w:val="00432842"/>
    <w:rsid w:val="0043615A"/>
    <w:rsid w:val="004379D3"/>
    <w:rsid w:val="00447C2F"/>
    <w:rsid w:val="00451F6E"/>
    <w:rsid w:val="004522D6"/>
    <w:rsid w:val="004523E2"/>
    <w:rsid w:val="00452951"/>
    <w:rsid w:val="004570FE"/>
    <w:rsid w:val="00466953"/>
    <w:rsid w:val="00467530"/>
    <w:rsid w:val="0047003F"/>
    <w:rsid w:val="00472B73"/>
    <w:rsid w:val="00476760"/>
    <w:rsid w:val="00477069"/>
    <w:rsid w:val="00480D23"/>
    <w:rsid w:val="004831A3"/>
    <w:rsid w:val="004859D2"/>
    <w:rsid w:val="004875E6"/>
    <w:rsid w:val="00493227"/>
    <w:rsid w:val="004935EC"/>
    <w:rsid w:val="004A1159"/>
    <w:rsid w:val="004A2044"/>
    <w:rsid w:val="004A5615"/>
    <w:rsid w:val="004A7F5A"/>
    <w:rsid w:val="004B064F"/>
    <w:rsid w:val="004B17B8"/>
    <w:rsid w:val="004B320A"/>
    <w:rsid w:val="004B545E"/>
    <w:rsid w:val="004B620F"/>
    <w:rsid w:val="004C06DF"/>
    <w:rsid w:val="004C691B"/>
    <w:rsid w:val="004D08D1"/>
    <w:rsid w:val="004D48AF"/>
    <w:rsid w:val="004E5C22"/>
    <w:rsid w:val="004E690F"/>
    <w:rsid w:val="004F2283"/>
    <w:rsid w:val="004F292F"/>
    <w:rsid w:val="004F553A"/>
    <w:rsid w:val="005029ED"/>
    <w:rsid w:val="00512EDE"/>
    <w:rsid w:val="0051479E"/>
    <w:rsid w:val="0051619B"/>
    <w:rsid w:val="00520982"/>
    <w:rsid w:val="0052332A"/>
    <w:rsid w:val="00524BE9"/>
    <w:rsid w:val="00536A7D"/>
    <w:rsid w:val="00543FAD"/>
    <w:rsid w:val="0054649C"/>
    <w:rsid w:val="00551F19"/>
    <w:rsid w:val="00553097"/>
    <w:rsid w:val="005535B9"/>
    <w:rsid w:val="005641EF"/>
    <w:rsid w:val="005662B8"/>
    <w:rsid w:val="0057088D"/>
    <w:rsid w:val="00570D86"/>
    <w:rsid w:val="00571E8B"/>
    <w:rsid w:val="00573EA3"/>
    <w:rsid w:val="005752A2"/>
    <w:rsid w:val="00575D08"/>
    <w:rsid w:val="005769D3"/>
    <w:rsid w:val="0058023F"/>
    <w:rsid w:val="0058073F"/>
    <w:rsid w:val="005810FD"/>
    <w:rsid w:val="0058203E"/>
    <w:rsid w:val="00584D56"/>
    <w:rsid w:val="0058673F"/>
    <w:rsid w:val="005868DB"/>
    <w:rsid w:val="00592028"/>
    <w:rsid w:val="00596E9F"/>
    <w:rsid w:val="005A1D8B"/>
    <w:rsid w:val="005A2D3B"/>
    <w:rsid w:val="005B18E1"/>
    <w:rsid w:val="005B1BED"/>
    <w:rsid w:val="005B3671"/>
    <w:rsid w:val="005B73AD"/>
    <w:rsid w:val="005D19AA"/>
    <w:rsid w:val="005D4FE2"/>
    <w:rsid w:val="005D67DE"/>
    <w:rsid w:val="005E29E1"/>
    <w:rsid w:val="005E40AC"/>
    <w:rsid w:val="005E5ACE"/>
    <w:rsid w:val="005F1025"/>
    <w:rsid w:val="005F1A02"/>
    <w:rsid w:val="005F2A97"/>
    <w:rsid w:val="005F36B0"/>
    <w:rsid w:val="005F7E45"/>
    <w:rsid w:val="00604364"/>
    <w:rsid w:val="00607F90"/>
    <w:rsid w:val="006117DC"/>
    <w:rsid w:val="006127BF"/>
    <w:rsid w:val="00612DC9"/>
    <w:rsid w:val="00623883"/>
    <w:rsid w:val="00625E8A"/>
    <w:rsid w:val="006271E7"/>
    <w:rsid w:val="00631681"/>
    <w:rsid w:val="00631D59"/>
    <w:rsid w:val="006370BC"/>
    <w:rsid w:val="00640B50"/>
    <w:rsid w:val="0064115E"/>
    <w:rsid w:val="00642289"/>
    <w:rsid w:val="00644D5A"/>
    <w:rsid w:val="00645E80"/>
    <w:rsid w:val="0064625E"/>
    <w:rsid w:val="006477CC"/>
    <w:rsid w:val="00650F6F"/>
    <w:rsid w:val="006557B8"/>
    <w:rsid w:val="00657328"/>
    <w:rsid w:val="00660656"/>
    <w:rsid w:val="006648D7"/>
    <w:rsid w:val="006649D5"/>
    <w:rsid w:val="006771F7"/>
    <w:rsid w:val="0068016D"/>
    <w:rsid w:val="00682B91"/>
    <w:rsid w:val="00683911"/>
    <w:rsid w:val="00685FF6"/>
    <w:rsid w:val="00687C8A"/>
    <w:rsid w:val="00690B95"/>
    <w:rsid w:val="006929AC"/>
    <w:rsid w:val="00692AE7"/>
    <w:rsid w:val="00694887"/>
    <w:rsid w:val="006976F1"/>
    <w:rsid w:val="006C00E3"/>
    <w:rsid w:val="006C41DB"/>
    <w:rsid w:val="006D03CA"/>
    <w:rsid w:val="006D19A1"/>
    <w:rsid w:val="006D3134"/>
    <w:rsid w:val="006D6216"/>
    <w:rsid w:val="006E63A6"/>
    <w:rsid w:val="006E657C"/>
    <w:rsid w:val="006F14C8"/>
    <w:rsid w:val="006F5A66"/>
    <w:rsid w:val="0070468A"/>
    <w:rsid w:val="00714020"/>
    <w:rsid w:val="00716704"/>
    <w:rsid w:val="007173CB"/>
    <w:rsid w:val="0072226B"/>
    <w:rsid w:val="0072461B"/>
    <w:rsid w:val="007337A4"/>
    <w:rsid w:val="00740550"/>
    <w:rsid w:val="00744127"/>
    <w:rsid w:val="007445A7"/>
    <w:rsid w:val="00747FE0"/>
    <w:rsid w:val="007548ED"/>
    <w:rsid w:val="00761B94"/>
    <w:rsid w:val="007654A8"/>
    <w:rsid w:val="00771085"/>
    <w:rsid w:val="00777623"/>
    <w:rsid w:val="007810B7"/>
    <w:rsid w:val="00784141"/>
    <w:rsid w:val="007920CE"/>
    <w:rsid w:val="0079328E"/>
    <w:rsid w:val="00796631"/>
    <w:rsid w:val="007977F4"/>
    <w:rsid w:val="007A102A"/>
    <w:rsid w:val="007B1DD3"/>
    <w:rsid w:val="007C04FA"/>
    <w:rsid w:val="007C2639"/>
    <w:rsid w:val="007C4EA9"/>
    <w:rsid w:val="007C589E"/>
    <w:rsid w:val="007C6377"/>
    <w:rsid w:val="007D2F10"/>
    <w:rsid w:val="007D40BD"/>
    <w:rsid w:val="007D43EF"/>
    <w:rsid w:val="007E1C1A"/>
    <w:rsid w:val="007E3813"/>
    <w:rsid w:val="007E4000"/>
    <w:rsid w:val="00810FD1"/>
    <w:rsid w:val="00811037"/>
    <w:rsid w:val="00811EA7"/>
    <w:rsid w:val="00815384"/>
    <w:rsid w:val="008171E8"/>
    <w:rsid w:val="00820535"/>
    <w:rsid w:val="00821E0F"/>
    <w:rsid w:val="00824A6A"/>
    <w:rsid w:val="0082759E"/>
    <w:rsid w:val="00830304"/>
    <w:rsid w:val="00833645"/>
    <w:rsid w:val="00833E14"/>
    <w:rsid w:val="008362C5"/>
    <w:rsid w:val="00840617"/>
    <w:rsid w:val="0084203C"/>
    <w:rsid w:val="00852120"/>
    <w:rsid w:val="0085286C"/>
    <w:rsid w:val="008574E9"/>
    <w:rsid w:val="008602A8"/>
    <w:rsid w:val="00865CD1"/>
    <w:rsid w:val="00865E84"/>
    <w:rsid w:val="008736E7"/>
    <w:rsid w:val="00875E21"/>
    <w:rsid w:val="00881B73"/>
    <w:rsid w:val="00885263"/>
    <w:rsid w:val="00885449"/>
    <w:rsid w:val="00891A7E"/>
    <w:rsid w:val="00893F17"/>
    <w:rsid w:val="00894979"/>
    <w:rsid w:val="008A299B"/>
    <w:rsid w:val="008A3BB2"/>
    <w:rsid w:val="008B23B8"/>
    <w:rsid w:val="008B5447"/>
    <w:rsid w:val="008C1B0F"/>
    <w:rsid w:val="008C35AC"/>
    <w:rsid w:val="008C41C2"/>
    <w:rsid w:val="008D0A0E"/>
    <w:rsid w:val="008D48EA"/>
    <w:rsid w:val="008D5E12"/>
    <w:rsid w:val="008D70BC"/>
    <w:rsid w:val="008E1F6C"/>
    <w:rsid w:val="008E36CE"/>
    <w:rsid w:val="008E4896"/>
    <w:rsid w:val="008E650D"/>
    <w:rsid w:val="008F1DB1"/>
    <w:rsid w:val="008F2D53"/>
    <w:rsid w:val="008F42CE"/>
    <w:rsid w:val="008F5AC2"/>
    <w:rsid w:val="008F7B73"/>
    <w:rsid w:val="008F7BD7"/>
    <w:rsid w:val="00901A9D"/>
    <w:rsid w:val="00902403"/>
    <w:rsid w:val="009032C5"/>
    <w:rsid w:val="00903AAB"/>
    <w:rsid w:val="009122F0"/>
    <w:rsid w:val="00920F84"/>
    <w:rsid w:val="00921D7F"/>
    <w:rsid w:val="00922551"/>
    <w:rsid w:val="00926565"/>
    <w:rsid w:val="0093054A"/>
    <w:rsid w:val="009307DB"/>
    <w:rsid w:val="009319FD"/>
    <w:rsid w:val="00945C2C"/>
    <w:rsid w:val="00950F34"/>
    <w:rsid w:val="009529F8"/>
    <w:rsid w:val="0095382C"/>
    <w:rsid w:val="00954FC4"/>
    <w:rsid w:val="00955B9B"/>
    <w:rsid w:val="00961911"/>
    <w:rsid w:val="00961D57"/>
    <w:rsid w:val="00970416"/>
    <w:rsid w:val="009737C9"/>
    <w:rsid w:val="0098048C"/>
    <w:rsid w:val="0098095A"/>
    <w:rsid w:val="00983C59"/>
    <w:rsid w:val="00986BC2"/>
    <w:rsid w:val="00992168"/>
    <w:rsid w:val="00994CD8"/>
    <w:rsid w:val="009A19A4"/>
    <w:rsid w:val="009A1BFA"/>
    <w:rsid w:val="009A3E4C"/>
    <w:rsid w:val="009B25EC"/>
    <w:rsid w:val="009B3152"/>
    <w:rsid w:val="009B7CE9"/>
    <w:rsid w:val="009C398C"/>
    <w:rsid w:val="009C49B0"/>
    <w:rsid w:val="009C4E62"/>
    <w:rsid w:val="009C60F8"/>
    <w:rsid w:val="009C7C9C"/>
    <w:rsid w:val="009D07B9"/>
    <w:rsid w:val="009D1AB0"/>
    <w:rsid w:val="009D5BA9"/>
    <w:rsid w:val="009D621B"/>
    <w:rsid w:val="009D7D3E"/>
    <w:rsid w:val="009E07F2"/>
    <w:rsid w:val="009E0A1B"/>
    <w:rsid w:val="009E135F"/>
    <w:rsid w:val="009E67AD"/>
    <w:rsid w:val="009F7ACC"/>
    <w:rsid w:val="00A03213"/>
    <w:rsid w:val="00A04343"/>
    <w:rsid w:val="00A07BC1"/>
    <w:rsid w:val="00A11FE0"/>
    <w:rsid w:val="00A20C1D"/>
    <w:rsid w:val="00A23FBB"/>
    <w:rsid w:val="00A24BD5"/>
    <w:rsid w:val="00A26228"/>
    <w:rsid w:val="00A2738D"/>
    <w:rsid w:val="00A3541C"/>
    <w:rsid w:val="00A37464"/>
    <w:rsid w:val="00A413E4"/>
    <w:rsid w:val="00A41971"/>
    <w:rsid w:val="00A43207"/>
    <w:rsid w:val="00A43B55"/>
    <w:rsid w:val="00A43D84"/>
    <w:rsid w:val="00A47692"/>
    <w:rsid w:val="00A47DD9"/>
    <w:rsid w:val="00A52DD5"/>
    <w:rsid w:val="00A53E12"/>
    <w:rsid w:val="00A579CD"/>
    <w:rsid w:val="00A659F5"/>
    <w:rsid w:val="00A66AAD"/>
    <w:rsid w:val="00A67E99"/>
    <w:rsid w:val="00A72B9D"/>
    <w:rsid w:val="00A75800"/>
    <w:rsid w:val="00A82818"/>
    <w:rsid w:val="00A8462B"/>
    <w:rsid w:val="00A84ECC"/>
    <w:rsid w:val="00A90639"/>
    <w:rsid w:val="00A926BF"/>
    <w:rsid w:val="00A942E7"/>
    <w:rsid w:val="00A95E6F"/>
    <w:rsid w:val="00A9771B"/>
    <w:rsid w:val="00AA5791"/>
    <w:rsid w:val="00AB0291"/>
    <w:rsid w:val="00AB2E09"/>
    <w:rsid w:val="00AB5F15"/>
    <w:rsid w:val="00AB7C4D"/>
    <w:rsid w:val="00AC072A"/>
    <w:rsid w:val="00AC181C"/>
    <w:rsid w:val="00AC47B4"/>
    <w:rsid w:val="00AC570F"/>
    <w:rsid w:val="00AC5EDE"/>
    <w:rsid w:val="00AC75A6"/>
    <w:rsid w:val="00AD1110"/>
    <w:rsid w:val="00AD4878"/>
    <w:rsid w:val="00AD78F7"/>
    <w:rsid w:val="00AE57FD"/>
    <w:rsid w:val="00AE606D"/>
    <w:rsid w:val="00AF3CA1"/>
    <w:rsid w:val="00B02B6F"/>
    <w:rsid w:val="00B02F64"/>
    <w:rsid w:val="00B030B7"/>
    <w:rsid w:val="00B06C62"/>
    <w:rsid w:val="00B07E78"/>
    <w:rsid w:val="00B10242"/>
    <w:rsid w:val="00B2509D"/>
    <w:rsid w:val="00B26703"/>
    <w:rsid w:val="00B32E7E"/>
    <w:rsid w:val="00B34559"/>
    <w:rsid w:val="00B44589"/>
    <w:rsid w:val="00B5006A"/>
    <w:rsid w:val="00B5073E"/>
    <w:rsid w:val="00B61469"/>
    <w:rsid w:val="00B618E9"/>
    <w:rsid w:val="00B6427A"/>
    <w:rsid w:val="00B64311"/>
    <w:rsid w:val="00B651DC"/>
    <w:rsid w:val="00B65206"/>
    <w:rsid w:val="00B66B4A"/>
    <w:rsid w:val="00B700BF"/>
    <w:rsid w:val="00B71345"/>
    <w:rsid w:val="00B73A05"/>
    <w:rsid w:val="00B73D91"/>
    <w:rsid w:val="00B750DF"/>
    <w:rsid w:val="00B7577D"/>
    <w:rsid w:val="00B75DF0"/>
    <w:rsid w:val="00B822B1"/>
    <w:rsid w:val="00B82BB3"/>
    <w:rsid w:val="00B82EA2"/>
    <w:rsid w:val="00B8339B"/>
    <w:rsid w:val="00B85528"/>
    <w:rsid w:val="00B859DD"/>
    <w:rsid w:val="00B86697"/>
    <w:rsid w:val="00B91C0C"/>
    <w:rsid w:val="00B92829"/>
    <w:rsid w:val="00B945FC"/>
    <w:rsid w:val="00B94A9A"/>
    <w:rsid w:val="00B95872"/>
    <w:rsid w:val="00BB108A"/>
    <w:rsid w:val="00BB6AD5"/>
    <w:rsid w:val="00BB7165"/>
    <w:rsid w:val="00BC0DA5"/>
    <w:rsid w:val="00BC23BF"/>
    <w:rsid w:val="00BC4F5A"/>
    <w:rsid w:val="00BD2387"/>
    <w:rsid w:val="00BE2257"/>
    <w:rsid w:val="00BE3C28"/>
    <w:rsid w:val="00BE6340"/>
    <w:rsid w:val="00BE71BE"/>
    <w:rsid w:val="00BF1040"/>
    <w:rsid w:val="00BF1706"/>
    <w:rsid w:val="00BF173A"/>
    <w:rsid w:val="00BF66E4"/>
    <w:rsid w:val="00C00005"/>
    <w:rsid w:val="00C10176"/>
    <w:rsid w:val="00C14E2B"/>
    <w:rsid w:val="00C16D6A"/>
    <w:rsid w:val="00C20D50"/>
    <w:rsid w:val="00C22F34"/>
    <w:rsid w:val="00C24C08"/>
    <w:rsid w:val="00C308B3"/>
    <w:rsid w:val="00C30D29"/>
    <w:rsid w:val="00C32341"/>
    <w:rsid w:val="00C361CC"/>
    <w:rsid w:val="00C36716"/>
    <w:rsid w:val="00C36F7F"/>
    <w:rsid w:val="00C52810"/>
    <w:rsid w:val="00C53DAE"/>
    <w:rsid w:val="00C54B41"/>
    <w:rsid w:val="00C54EC9"/>
    <w:rsid w:val="00C570A6"/>
    <w:rsid w:val="00C62808"/>
    <w:rsid w:val="00C634F9"/>
    <w:rsid w:val="00C645C5"/>
    <w:rsid w:val="00C653AF"/>
    <w:rsid w:val="00C65540"/>
    <w:rsid w:val="00C659D9"/>
    <w:rsid w:val="00C752A3"/>
    <w:rsid w:val="00C75783"/>
    <w:rsid w:val="00C83380"/>
    <w:rsid w:val="00C92FCF"/>
    <w:rsid w:val="00C978AE"/>
    <w:rsid w:val="00CA4BD3"/>
    <w:rsid w:val="00CB033A"/>
    <w:rsid w:val="00CB4AB8"/>
    <w:rsid w:val="00CB7556"/>
    <w:rsid w:val="00CC0F18"/>
    <w:rsid w:val="00CC4068"/>
    <w:rsid w:val="00CC4A69"/>
    <w:rsid w:val="00CC4AC8"/>
    <w:rsid w:val="00CC4FFC"/>
    <w:rsid w:val="00CC7C71"/>
    <w:rsid w:val="00CD2504"/>
    <w:rsid w:val="00CD266A"/>
    <w:rsid w:val="00CE075D"/>
    <w:rsid w:val="00CE262D"/>
    <w:rsid w:val="00CE4489"/>
    <w:rsid w:val="00D00CEE"/>
    <w:rsid w:val="00D00EBB"/>
    <w:rsid w:val="00D040EA"/>
    <w:rsid w:val="00D04819"/>
    <w:rsid w:val="00D04CBC"/>
    <w:rsid w:val="00D119CD"/>
    <w:rsid w:val="00D128C9"/>
    <w:rsid w:val="00D17A9A"/>
    <w:rsid w:val="00D17AA8"/>
    <w:rsid w:val="00D20FB2"/>
    <w:rsid w:val="00D23B65"/>
    <w:rsid w:val="00D24934"/>
    <w:rsid w:val="00D25607"/>
    <w:rsid w:val="00D25A16"/>
    <w:rsid w:val="00D31CEE"/>
    <w:rsid w:val="00D3334E"/>
    <w:rsid w:val="00D339A4"/>
    <w:rsid w:val="00D33EFF"/>
    <w:rsid w:val="00D35568"/>
    <w:rsid w:val="00D361D8"/>
    <w:rsid w:val="00D42AFB"/>
    <w:rsid w:val="00D4377B"/>
    <w:rsid w:val="00D45E81"/>
    <w:rsid w:val="00D502E9"/>
    <w:rsid w:val="00D5380F"/>
    <w:rsid w:val="00D5699F"/>
    <w:rsid w:val="00D616AB"/>
    <w:rsid w:val="00D65220"/>
    <w:rsid w:val="00D70CE3"/>
    <w:rsid w:val="00D71581"/>
    <w:rsid w:val="00D71DC8"/>
    <w:rsid w:val="00D735A8"/>
    <w:rsid w:val="00D7609D"/>
    <w:rsid w:val="00D841E2"/>
    <w:rsid w:val="00D86D56"/>
    <w:rsid w:val="00D90640"/>
    <w:rsid w:val="00D97510"/>
    <w:rsid w:val="00DA13B3"/>
    <w:rsid w:val="00DA2242"/>
    <w:rsid w:val="00DA274B"/>
    <w:rsid w:val="00DA5DD3"/>
    <w:rsid w:val="00DC2329"/>
    <w:rsid w:val="00DC32D9"/>
    <w:rsid w:val="00DC59FA"/>
    <w:rsid w:val="00DE01BD"/>
    <w:rsid w:val="00DE1392"/>
    <w:rsid w:val="00DE6708"/>
    <w:rsid w:val="00DF28B8"/>
    <w:rsid w:val="00DF4867"/>
    <w:rsid w:val="00DF4ECA"/>
    <w:rsid w:val="00DF583A"/>
    <w:rsid w:val="00E05809"/>
    <w:rsid w:val="00E062B3"/>
    <w:rsid w:val="00E1611C"/>
    <w:rsid w:val="00E173D8"/>
    <w:rsid w:val="00E23F35"/>
    <w:rsid w:val="00E27C7A"/>
    <w:rsid w:val="00E357AB"/>
    <w:rsid w:val="00E36E36"/>
    <w:rsid w:val="00E42C6F"/>
    <w:rsid w:val="00E437EE"/>
    <w:rsid w:val="00E44210"/>
    <w:rsid w:val="00E50E35"/>
    <w:rsid w:val="00E5120B"/>
    <w:rsid w:val="00E52135"/>
    <w:rsid w:val="00E52A19"/>
    <w:rsid w:val="00E568B0"/>
    <w:rsid w:val="00E61CDC"/>
    <w:rsid w:val="00E623AC"/>
    <w:rsid w:val="00E62D5D"/>
    <w:rsid w:val="00E65958"/>
    <w:rsid w:val="00E72583"/>
    <w:rsid w:val="00E83A85"/>
    <w:rsid w:val="00E84778"/>
    <w:rsid w:val="00E86990"/>
    <w:rsid w:val="00E87074"/>
    <w:rsid w:val="00E96D50"/>
    <w:rsid w:val="00EA2BEE"/>
    <w:rsid w:val="00EA32F7"/>
    <w:rsid w:val="00EA529A"/>
    <w:rsid w:val="00EA5BAC"/>
    <w:rsid w:val="00EB5EBC"/>
    <w:rsid w:val="00EB5F6F"/>
    <w:rsid w:val="00EC0322"/>
    <w:rsid w:val="00EC11AF"/>
    <w:rsid w:val="00EC1F56"/>
    <w:rsid w:val="00EC2B5E"/>
    <w:rsid w:val="00EC33F2"/>
    <w:rsid w:val="00EC35F0"/>
    <w:rsid w:val="00EC6235"/>
    <w:rsid w:val="00EC77CC"/>
    <w:rsid w:val="00ED65A9"/>
    <w:rsid w:val="00ED673B"/>
    <w:rsid w:val="00EE1E74"/>
    <w:rsid w:val="00EE2FBB"/>
    <w:rsid w:val="00EE4725"/>
    <w:rsid w:val="00EE52B3"/>
    <w:rsid w:val="00EF19C7"/>
    <w:rsid w:val="00EF268A"/>
    <w:rsid w:val="00F020AA"/>
    <w:rsid w:val="00F02A15"/>
    <w:rsid w:val="00F03AF2"/>
    <w:rsid w:val="00F0401D"/>
    <w:rsid w:val="00F124FE"/>
    <w:rsid w:val="00F169B2"/>
    <w:rsid w:val="00F22BC5"/>
    <w:rsid w:val="00F24879"/>
    <w:rsid w:val="00F34FC3"/>
    <w:rsid w:val="00F3562D"/>
    <w:rsid w:val="00F40DF8"/>
    <w:rsid w:val="00F44BDA"/>
    <w:rsid w:val="00F46D31"/>
    <w:rsid w:val="00F47301"/>
    <w:rsid w:val="00F52D1A"/>
    <w:rsid w:val="00F558EE"/>
    <w:rsid w:val="00F60038"/>
    <w:rsid w:val="00F60981"/>
    <w:rsid w:val="00F619FB"/>
    <w:rsid w:val="00F62C42"/>
    <w:rsid w:val="00F72C92"/>
    <w:rsid w:val="00F72F3E"/>
    <w:rsid w:val="00F75346"/>
    <w:rsid w:val="00F75C2C"/>
    <w:rsid w:val="00F800C1"/>
    <w:rsid w:val="00F8023D"/>
    <w:rsid w:val="00F83903"/>
    <w:rsid w:val="00F83B64"/>
    <w:rsid w:val="00F87715"/>
    <w:rsid w:val="00F93C97"/>
    <w:rsid w:val="00F9545F"/>
    <w:rsid w:val="00F957AD"/>
    <w:rsid w:val="00F97F4D"/>
    <w:rsid w:val="00FA0CE7"/>
    <w:rsid w:val="00FA5BA4"/>
    <w:rsid w:val="00FA6F72"/>
    <w:rsid w:val="00FA7C38"/>
    <w:rsid w:val="00FB045B"/>
    <w:rsid w:val="00FB3AD8"/>
    <w:rsid w:val="00FB53C8"/>
    <w:rsid w:val="00FB5F93"/>
    <w:rsid w:val="00FC00E6"/>
    <w:rsid w:val="00FC10C4"/>
    <w:rsid w:val="00FC2ED5"/>
    <w:rsid w:val="00FD5098"/>
    <w:rsid w:val="00FD7764"/>
    <w:rsid w:val="00FE1BAB"/>
    <w:rsid w:val="00FE39A7"/>
    <w:rsid w:val="00FF1B4F"/>
    <w:rsid w:val="00FF28CA"/>
    <w:rsid w:val="00FF328F"/>
    <w:rsid w:val="00FF7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1F5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1F5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44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éverine</dc:creator>
  <cp:keywords/>
  <dc:description/>
  <cp:lastModifiedBy>ICM</cp:lastModifiedBy>
  <cp:revision>4</cp:revision>
  <dcterms:created xsi:type="dcterms:W3CDTF">2018-03-22T18:50:00Z</dcterms:created>
  <dcterms:modified xsi:type="dcterms:W3CDTF">2018-03-23T08:22:00Z</dcterms:modified>
</cp:coreProperties>
</file>